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0" w:beforeLines="-2147483648" w:line="480" w:lineRule="auto"/>
        <w:ind w:firstLine="0" w:firstLineChars="0"/>
        <w:jc w:val="center"/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" w:bidi="ar"/>
        </w:rPr>
        <w:t>The Chinese version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 w:bidi="ar"/>
        </w:rPr>
        <w:t xml:space="preserve"> of t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" w:bidi="ar"/>
        </w:rPr>
        <w:t>he Suitability Assessment of Materials (SAM)</w:t>
      </w:r>
    </w:p>
    <w:p>
      <w:pPr>
        <w:widowControl/>
        <w:spacing w:before="0" w:beforeLines="-2147483648" w:line="480" w:lineRule="auto"/>
        <w:ind w:firstLine="0" w:firstLineChars="0"/>
        <w:jc w:val="right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Xianwen Li</w:t>
      </w:r>
    </w:p>
    <w:tbl>
      <w:tblPr>
        <w:tblStyle w:val="4"/>
        <w:tblpPr w:leftFromText="180" w:rightFromText="180" w:vertAnchor="text" w:horzAnchor="page" w:tblpX="1797" w:tblpY="390"/>
        <w:tblOverlap w:val="never"/>
        <w:tblW w:w="88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ntent Dim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Purpose is evid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Purpose is explicitly stated in title, or cover illustration, or introduc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Purpose is not explicitly. It is implied, or multiple purposes are stat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 purpose is stated in the title cover illustration, or 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Content about behavio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Thrust of the material is application of knowledge/skills aimed a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Desirable reader behavior rather than non-behavior fac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early all topics are focused on non-behavior fa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c) Scope is limit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Scope is limited to essential information directly related to the purpose. Experience shows it can be learned in time allowed.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Scope is expanded beyond the purpose; no more than 40 percent is non-essential information. Key reports can be learned in time allow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Scope is far out of proportion to the purpose and time all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d) Summary or review includ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A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summary is included and retells the key messages in different words and exampl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Some key ideas are reviewed.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 summary or review is inclu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iteracy Demand Dim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Writing style, active voi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oth factor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Mostly conversational style and active voi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Simple sentences are used extensively; few sentences contain embedded inform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1 Both factors: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About 50 percent of the text uses conversational style and active voi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Less than half the sentences have embedded inform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0 Both factors: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Passive voice throughou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Over half the sentences have extensive embedded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Vocabulary uses common word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 All three factor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Common words are used nearly all of the tim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Technical, concept, category, value judgment (CCVJ) words are explained by exampl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3) Imagery words are used as appropriate for cont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 Both facto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Common words are frequently u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Technical and CCVJ words are sometimes explained by exampl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 Two or more factor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) Uncommon words are frequently used in lieu of common word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2) No examples are given for technical and CCVJ word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3) Extensive jarg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c) Context is given firs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Consistently provides context before presenting new inform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Provides context before new information about 50 percent of the tim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Context is provided last or no context is provi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d) Learning aids via “road signs,” subtitles and caption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Nearly all topics are preceded by an advance organizer (a statement that tells what is coming next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About 50 percent of the topics are preceded by advance organize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Few or no advance organizers are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Graph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Cover graphic shows purpos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The cover graphic i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1) friendl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2) attracts atten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3) clearly portrays the purpose of the material to the intended audi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The cover graphic has one or two of the superior criteri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The cover graphic has none of the superior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Type of graphic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Both factor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1) Simple, adult-appropriate, line drawings/sketches are u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2) Illustrations are likely to be familiar to the viewe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One of the superior factors is missing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ne of the superior factors are pres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c) Relevance of illustration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Illustrations present key messages visually so the reader/viewer can grasp the key ideas from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illustrations alone. No distractions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(1) Illustrations include some distraction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2) Insufficient use of illustration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One factor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1) Confusing or technical illustrations (non-behavior related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2) No illustrations, or an overload of illustr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d) Lists and tables explain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2 Step-by-step directions, with an example, are provided that will build comprehension 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and self-efficac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1 “How-to” directions are too brief for reader to understand and use the graphic without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additional counseling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Graphics are presented without expla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e) Captions used for graphic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Explanatory captions with all or nearly all illustrations and graphic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Brief captions used for some illustrations and graphic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 ca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4. Layout and typograp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Layout facto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At least 5 of the following 8 factors are present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Illustrations are on the same page adjacent to the related tex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Layout and sequence of information are consistent, making it easy for the patient to predict the flow of inform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Visual cuing devices (shading, boxes, and arrows) are used to direct attention to specific points or key cont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Adequate white space is used to reduce appearance of clutte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Use of color supports and is not distracting to the message. Viewers need not learn color codes to understand and use the messag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Line length is 30-50 characters and spac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There is high contrast between type and pape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Paper has non-gloss or low-gloss surfa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At least three of the superior factors are pres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(1) Two (or less) of the superior factors are pres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2) Looks uninviting or discouragingly hard to r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Typograph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The following 4 factors are present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Text type is in uppercase and lowercase serif (best) or sans-serif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Type size is at least 12 poi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Typographic cues (bold, size, color) emphasize key poin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No ALL CAPS for long headers or tex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Two of the superior factors are presen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One or none of the superior factors are present or six or more type styles and sizes are used on a 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c) Subheads (“chunking’) u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(1) Lists are grouped under descriptive subheadings or “chunks”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2) No more than five items are presented without a subheading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No more than seven items are presented without a subheading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More than seven items are presented without a subhea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5. Learning stimulation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motiv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Interaction u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Problems or questions presented for reader respons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Question-and-answer format used to discuss problems and solutions (passive interaction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 interactive learning stimulation provi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Behaviors are modeled and specific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Instruction models specific behaviors or skills (for example, for nutrition instruction, emphasis is given to changes in eating patterns or shopping or food preparation/cooking tips; tips to read labels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Information is a mix of technical and common language that the reader may not easily interpret (e.g., technical: starches – 80 calories per serving; high fiber – 1 to 4 grams of fiber in a serving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Information is presented in nonspecific or category terms such as the food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c) Motivation, self-efficac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2 Complex topics are subdivided into small parts so that readers may experience small successes 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n understanding or problem-solving, leading to self-efficac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Some topics are subdivided to improve the readers’ self-efficac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o partitioning is provided to create opportunities for small suc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. Cultural appropriat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a) Match in logic, language, experience (LLE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Central concepts/ideas of the material appear to be culturally similar to the LLE of the target cultur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Significant match in LLE for 50 percent of the central concep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Clearly a cultural mismatch in 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(b) Cultural image and exampl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 Images and examples present the culture in positive way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1 Neutral presentation of cultural images or food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 Negative image such as exaggerated or caricatured cultural characteristics, actions, or ex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6" w:type="dxa"/>
            <w:tcBorders>
              <w:top w:val="single" w:color="0B5FD1" w:sz="8" w:space="0"/>
              <w:left w:val="nil"/>
              <w:bottom w:val="single" w:color="0B5FD1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otal SAM score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The maximum possible total score is 4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points – 100%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•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40"/>
              </w:rPr>
              <w:t>The dimension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4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40"/>
              </w:rPr>
              <w:t xml:space="preserve">and total scores of the scale were calculated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40"/>
              </w:rPr>
              <w:t>a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4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40"/>
              </w:rPr>
              <w:t>a score rate (material score/total score × 100%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• Interpretation of SAM percentage ratings: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70-100 percent  superior material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40-69 percent  adequate material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0-39 percent  not suitable material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oring: 2 points for superior rating, 1 point for adequate rating, 0 points for not suitable rating, N/A if the factor does not apply to this material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5390A62"/>
    <w:multiLevelType w:val="singleLevel"/>
    <w:tmpl w:val="C5390A62"/>
    <w:lvl w:ilvl="0" w:tentative="0">
      <w:start w:val="1"/>
      <w:numFmt w:val="decimal"/>
      <w:suff w:val="space"/>
      <w:lvlText w:val="%1."/>
      <w:lvlJc w:val="left"/>
      <w:rPr>
        <w:rFonts w:hint="default" w:ascii="Times New Roman" w:hAnsi="Times New Roman" w:cs="Times New Roman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xMDZlZDQ1YjFiZTljZmUyMzE4NzliZjFjZGFjZTcifQ=="/>
  </w:docVars>
  <w:rsids>
    <w:rsidRoot w:val="00000000"/>
    <w:rsid w:val="03863DA9"/>
    <w:rsid w:val="15383E7B"/>
    <w:rsid w:val="30C925D5"/>
    <w:rsid w:val="64E6709E"/>
    <w:rsid w:val="729D29F4"/>
    <w:rsid w:val="7AC2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7:00:00Z</dcterms:created>
  <dc:creator>77223</dc:creator>
  <cp:lastModifiedBy>鱼籽文煎</cp:lastModifiedBy>
  <dcterms:modified xsi:type="dcterms:W3CDTF">2024-05-06T09:5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11CB04D9EB44422AC6CBBD699EB8558_12</vt:lpwstr>
  </property>
</Properties>
</file>